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xmlns:wp14="http://schemas.microsoft.com/office/word/2010/wordml" w:rsidRPr="00A25C93" w:rsidR="002D3224" w:rsidRDefault="00A25C93" w14:paraId="3F1996B1" wp14:textId="77777777">
      <w:pPr>
        <w:rPr>
          <w:rFonts w:ascii="Times New Roman" w:hAnsi="Times New Roman" w:cs="Times New Roman"/>
          <w:b/>
        </w:rPr>
      </w:pPr>
      <w:r w:rsidRPr="00A25C93">
        <w:rPr>
          <w:rFonts w:ascii="Times New Roman" w:hAnsi="Times New Roman" w:cs="Times New Roman"/>
          <w:b/>
        </w:rPr>
        <w:t>T2 Listening Session Guide: Parent &amp; Caregivers</w:t>
      </w:r>
    </w:p>
    <w:tbl>
      <w:tblPr>
        <w:tblStyle w:val="TableGrid"/>
        <w:tblW w:w="8820" w:type="dxa"/>
        <w:tblBorders>
          <w:left w:val="none" w:color="auto" w:sz="0" w:space="0"/>
          <w:right w:val="none" w:color="auto" w:sz="0" w:space="0"/>
        </w:tblBorders>
        <w:tblLayout w:type="fixed"/>
        <w:tblLook w:val="04A0" w:firstRow="1" w:lastRow="0" w:firstColumn="1" w:lastColumn="0" w:noHBand="0" w:noVBand="1"/>
      </w:tblPr>
      <w:tblGrid>
        <w:gridCol w:w="8820"/>
      </w:tblGrid>
      <w:tr xmlns:wp14="http://schemas.microsoft.com/office/word/2010/wordml" w:rsidRPr="00A25C93" w:rsidR="00A25C93" w:rsidTr="6DEF68B1" w14:paraId="0769F04D" wp14:textId="77777777">
        <w:tc>
          <w:tcPr>
            <w:tcW w:w="8820" w:type="dxa"/>
            <w:tcMar/>
          </w:tcPr>
          <w:p w:rsidRPr="00A25C93" w:rsidR="00A25C93" w:rsidP="0C87D708" w:rsidRDefault="00A25C93" w14:paraId="672A6659" wp14:textId="32023869">
            <w:pPr>
              <w:pStyle w:val="paragraph"/>
              <w:numPr>
                <w:ilvl w:val="0"/>
                <w:numId w:val="2"/>
              </w:numPr>
              <w:spacing w:before="0" w:beforeAutospacing="off" w:after="0" w:afterAutospacing="off"/>
              <w:ind w:left="360"/>
              <w:rPr>
                <w:rFonts w:eastAsia="" w:eastAsiaTheme="majorEastAsia"/>
                <w:color w:val="000000" w:themeColor="text1" w:themeTint="FF" w:themeShade="FF"/>
                <w:sz w:val="22"/>
                <w:szCs w:val="22"/>
              </w:rPr>
            </w:pPr>
            <w:r w:rsidRPr="0C87D708" w:rsidR="0C87D708">
              <w:rPr>
                <w:sz w:val="22"/>
                <w:szCs w:val="22"/>
              </w:rPr>
              <w:t xml:space="preserve">So we all know each other, please say your first name, the school your students attend, and what grade that are currently in. For the purposes of today’s session, we are most interested in the experiences of your middle- and high- school students. </w:t>
            </w:r>
            <w:r w:rsidRPr="0C87D708" w:rsidR="0C87D708">
              <w:rPr>
                <w:rStyle w:val="eop"/>
                <w:b w:val="1"/>
                <w:bCs w:val="1"/>
                <w:color w:val="auto"/>
                <w:sz w:val="22"/>
                <w:szCs w:val="22"/>
              </w:rPr>
              <w:t>[Note: All participants must respond to this question]</w:t>
            </w:r>
          </w:p>
        </w:tc>
      </w:tr>
      <w:tr xmlns:wp14="http://schemas.microsoft.com/office/word/2010/wordml" w:rsidRPr="00A25C93" w:rsidR="00A25C93" w:rsidTr="6DEF68B1" w14:paraId="63964083" wp14:textId="77777777">
        <w:tc>
          <w:tcPr>
            <w:tcW w:w="8820" w:type="dxa"/>
            <w:tcMar/>
          </w:tcPr>
          <w:p w:rsidRPr="00A25C93" w:rsidR="00A25C93" w:rsidP="00BC58D8" w:rsidRDefault="00A25C93" w14:paraId="1EAD5E2C" wp14:textId="77777777">
            <w:pPr>
              <w:spacing w:line="276" w:lineRule="auto"/>
              <w:rPr>
                <w:rFonts w:ascii="Times New Roman" w:hAnsi="Times New Roman" w:eastAsia="Times New Roman" w:cs="Times New Roman"/>
                <w:b/>
                <w:i/>
              </w:rPr>
            </w:pPr>
            <w:r w:rsidRPr="00A25C93">
              <w:rPr>
                <w:rFonts w:ascii="Times New Roman" w:hAnsi="Times New Roman" w:eastAsia="Times New Roman" w:cs="Times New Roman"/>
                <w:b/>
                <w:i/>
              </w:rPr>
              <w:t>Let’s start with the successes, challenges, and lessons learned that you and your school have experienced related to COVID-19 this past school year.</w:t>
            </w:r>
          </w:p>
          <w:p w:rsidRPr="00A25C93" w:rsidR="00A25C93" w:rsidP="00BC58D8" w:rsidRDefault="00A25C93" w14:paraId="0D4406A7" wp14:textId="77777777">
            <w:pPr>
              <w:pStyle w:val="ListParagraph"/>
              <w:numPr>
                <w:ilvl w:val="0"/>
                <w:numId w:val="1"/>
              </w:numPr>
              <w:spacing w:line="256" w:lineRule="auto"/>
              <w:rPr>
                <w:rFonts w:ascii="Times New Roman" w:hAnsi="Times New Roman" w:cs="Times New Roman" w:eastAsiaTheme="majorEastAsia"/>
              </w:rPr>
            </w:pPr>
            <w:r w:rsidRPr="00A25C93">
              <w:rPr>
                <w:rFonts w:ascii="Times New Roman" w:hAnsi="Times New Roman" w:cs="Times New Roman"/>
              </w:rPr>
              <w:t>So far, how has it been learning in person this school year?</w:t>
            </w:r>
          </w:p>
          <w:p w:rsidRPr="00A25C93" w:rsidR="00A25C93" w:rsidP="0C87D708" w:rsidRDefault="00A25C93" w14:paraId="0A37501D" wp14:textId="00296B29">
            <w:pPr>
              <w:pStyle w:val="ListParagraph"/>
              <w:numPr>
                <w:ilvl w:val="1"/>
                <w:numId w:val="1"/>
              </w:numPr>
              <w:spacing w:after="240" w:line="256" w:lineRule="auto"/>
              <w:rPr>
                <w:rFonts w:ascii="Times New Roman" w:hAnsi="Times New Roman" w:cs="Times New Roman"/>
                <w:i w:val="1"/>
                <w:iCs w:val="1"/>
              </w:rPr>
            </w:pPr>
            <w:r w:rsidRPr="0C87D708" w:rsidR="0C87D708">
              <w:rPr>
                <w:rFonts w:ascii="Times New Roman" w:hAnsi="Times New Roman" w:cs="Times New Roman"/>
                <w:i w:val="1"/>
                <w:iCs w:val="1"/>
              </w:rPr>
              <w:t>Probes: What is the best part(s) about returning to school in person? What has been the hardest part(s) about returning to school in person?</w:t>
            </w:r>
          </w:p>
        </w:tc>
      </w:tr>
      <w:tr xmlns:wp14="http://schemas.microsoft.com/office/word/2010/wordml" w:rsidRPr="00A25C93" w:rsidR="00A25C93" w:rsidTr="6DEF68B1" w14:paraId="2ED9E7D0" wp14:textId="77777777">
        <w:tc>
          <w:tcPr>
            <w:tcW w:w="8820" w:type="dxa"/>
            <w:tcMar/>
          </w:tcPr>
          <w:p w:rsidRPr="00A25C93" w:rsidR="00A25C93" w:rsidP="00BC58D8" w:rsidRDefault="00A25C93" w14:paraId="3B87FDD2" wp14:textId="77777777">
            <w:pPr>
              <w:pStyle w:val="ListParagraph"/>
              <w:numPr>
                <w:ilvl w:val="0"/>
                <w:numId w:val="1"/>
              </w:numPr>
              <w:spacing w:line="256" w:lineRule="auto"/>
              <w:rPr>
                <w:rFonts w:ascii="Times New Roman" w:hAnsi="Times New Roman" w:cs="Times New Roman" w:eastAsiaTheme="majorEastAsia"/>
                <w:color w:val="000000" w:themeColor="text1"/>
              </w:rPr>
            </w:pPr>
            <w:r w:rsidRPr="00A25C93">
              <w:rPr>
                <w:rFonts w:ascii="Times New Roman" w:hAnsi="Times New Roman" w:cs="Times New Roman" w:eastAsiaTheme="majorEastAsia"/>
                <w:color w:val="000000" w:themeColor="text1"/>
              </w:rPr>
              <w:t>How comfortable or uncomfortable were you with sending your children back into the school building?</w:t>
            </w:r>
          </w:p>
          <w:p w:rsidRPr="00A25C93" w:rsidR="00A25C93" w:rsidP="00BC58D8" w:rsidRDefault="00A25C93" w14:paraId="7D306EBC" wp14:textId="77777777">
            <w:pPr>
              <w:pStyle w:val="ListParagraph"/>
              <w:numPr>
                <w:ilvl w:val="1"/>
                <w:numId w:val="1"/>
              </w:numPr>
              <w:spacing w:line="256" w:lineRule="auto"/>
              <w:rPr>
                <w:rFonts w:ascii="Times New Roman" w:hAnsi="Times New Roman" w:cs="Times New Roman" w:eastAsiaTheme="majorEastAsia"/>
                <w:i/>
                <w:iCs/>
                <w:color w:val="000000" w:themeColor="text1"/>
              </w:rPr>
            </w:pPr>
            <w:r w:rsidRPr="00A25C93">
              <w:rPr>
                <w:rFonts w:ascii="Times New Roman" w:hAnsi="Times New Roman" w:cs="Times New Roman" w:eastAsiaTheme="majorEastAsia"/>
                <w:i/>
                <w:iCs/>
                <w:color w:val="000000" w:themeColor="text1"/>
              </w:rPr>
              <w:t>Probe: Has your level of comfort changed? Why or why not?</w:t>
            </w:r>
          </w:p>
          <w:p w:rsidRPr="00A25C93" w:rsidR="00A25C93" w:rsidP="00BC58D8" w:rsidRDefault="00A25C93" w14:paraId="5DAB6C7B" wp14:textId="77777777">
            <w:pPr>
              <w:spacing w:line="256" w:lineRule="auto"/>
              <w:ind w:left="360"/>
              <w:rPr>
                <w:rFonts w:ascii="Times New Roman" w:hAnsi="Times New Roman" w:cs="Times New Roman" w:eastAsiaTheme="majorEastAsia"/>
                <w:i/>
                <w:iCs/>
                <w:color w:val="000000" w:themeColor="text1"/>
              </w:rPr>
            </w:pPr>
          </w:p>
          <w:p w:rsidRPr="00A25C93" w:rsidR="00A25C93" w:rsidP="00BC58D8" w:rsidRDefault="00A25C93" w14:paraId="21DEDEBF" wp14:textId="77777777">
            <w:pPr>
              <w:pStyle w:val="ListParagraph"/>
              <w:numPr>
                <w:ilvl w:val="0"/>
                <w:numId w:val="1"/>
              </w:numPr>
              <w:spacing w:line="256" w:lineRule="auto"/>
              <w:rPr>
                <w:rFonts w:ascii="Times New Roman" w:hAnsi="Times New Roman" w:cs="Times New Roman" w:eastAsiaTheme="majorEastAsia"/>
                <w:color w:val="000000" w:themeColor="text1"/>
              </w:rPr>
            </w:pPr>
            <w:r w:rsidRPr="00A25C93">
              <w:rPr>
                <w:rFonts w:ascii="Times New Roman" w:hAnsi="Times New Roman" w:cs="Times New Roman" w:eastAsiaTheme="majorEastAsia"/>
                <w:color w:val="000000" w:themeColor="text1"/>
              </w:rPr>
              <w:t xml:space="preserve">What are the top 2 or 3 things your children’s district and/or school did well that helped you in returning your children to school in person? </w:t>
            </w:r>
          </w:p>
          <w:p w:rsidRPr="00A25C93" w:rsidR="00A25C93" w:rsidP="00BC58D8" w:rsidRDefault="00A25C93" w14:paraId="1A027C70" wp14:textId="77777777">
            <w:pPr>
              <w:pStyle w:val="ListParagraph"/>
              <w:numPr>
                <w:ilvl w:val="1"/>
                <w:numId w:val="1"/>
              </w:numPr>
              <w:spacing w:line="256" w:lineRule="auto"/>
              <w:rPr>
                <w:rFonts w:ascii="Times New Roman" w:hAnsi="Times New Roman" w:cs="Times New Roman" w:eastAsiaTheme="majorEastAsia"/>
                <w:i/>
                <w:iCs/>
                <w:color w:val="000000" w:themeColor="text1"/>
              </w:rPr>
            </w:pPr>
            <w:r w:rsidRPr="00A25C93">
              <w:rPr>
                <w:rFonts w:ascii="Times New Roman" w:hAnsi="Times New Roman" w:cs="Times New Roman" w:eastAsiaTheme="majorEastAsia"/>
                <w:i/>
                <w:iCs/>
                <w:color w:val="000000" w:themeColor="text1"/>
              </w:rPr>
              <w:t>Probes: Any concerns (e.g., masking, social distancing, testing, vaccinating)? How does that make you feel?</w:t>
            </w:r>
          </w:p>
          <w:p w:rsidRPr="00A25C93" w:rsidR="00A25C93" w:rsidP="00BC58D8" w:rsidRDefault="00A25C93" w14:paraId="02EB378F" wp14:textId="77777777">
            <w:pPr>
              <w:spacing w:line="256" w:lineRule="auto"/>
              <w:ind w:left="360"/>
              <w:rPr>
                <w:rFonts w:ascii="Times New Roman" w:hAnsi="Times New Roman" w:cs="Times New Roman" w:eastAsiaTheme="majorEastAsia"/>
                <w:i/>
                <w:iCs/>
                <w:color w:val="000000" w:themeColor="text1"/>
              </w:rPr>
            </w:pPr>
          </w:p>
          <w:p w:rsidRPr="00A25C93" w:rsidR="00A25C93" w:rsidP="00BC58D8" w:rsidRDefault="00A25C93" w14:paraId="277984E3" wp14:textId="77777777">
            <w:pPr>
              <w:pStyle w:val="ListParagraph"/>
              <w:numPr>
                <w:ilvl w:val="0"/>
                <w:numId w:val="1"/>
              </w:numPr>
              <w:spacing w:line="256" w:lineRule="auto"/>
              <w:rPr>
                <w:rFonts w:ascii="Times New Roman" w:hAnsi="Times New Roman" w:cs="Times New Roman"/>
              </w:rPr>
            </w:pPr>
            <w:r w:rsidRPr="00A25C93">
              <w:rPr>
                <w:rFonts w:ascii="Times New Roman" w:hAnsi="Times New Roman" w:cs="Times New Roman"/>
              </w:rPr>
              <w:t>How easy or hard was it for you to understand the school’s rules and expectations to prevent the spread of COVID-19?</w:t>
            </w:r>
          </w:p>
          <w:p w:rsidRPr="00A25C93" w:rsidR="00A25C93" w:rsidP="00BC58D8" w:rsidRDefault="00A25C93" w14:paraId="748F6F41" wp14:textId="77777777">
            <w:pPr>
              <w:pStyle w:val="ListParagraph"/>
              <w:numPr>
                <w:ilvl w:val="1"/>
                <w:numId w:val="1"/>
              </w:numPr>
              <w:spacing w:line="256" w:lineRule="auto"/>
              <w:rPr>
                <w:rFonts w:ascii="Times New Roman" w:hAnsi="Times New Roman" w:cs="Times New Roman"/>
                <w:i/>
                <w:iCs/>
              </w:rPr>
            </w:pPr>
            <w:r w:rsidRPr="00A25C93">
              <w:rPr>
                <w:rFonts w:ascii="Times New Roman" w:hAnsi="Times New Roman" w:cs="Times New Roman"/>
                <w:i/>
                <w:iCs/>
              </w:rPr>
              <w:t>Probes: Which strategies do you think worked the best? Which strategies didn’t work so great?</w:t>
            </w:r>
          </w:p>
          <w:p w:rsidRPr="00A25C93" w:rsidR="00A25C93" w:rsidP="00BC58D8" w:rsidRDefault="00A25C93" w14:paraId="29D6B04F" wp14:textId="77777777">
            <w:pPr>
              <w:pStyle w:val="ListParagraph"/>
              <w:ind w:left="360"/>
              <w:rPr>
                <w:rFonts w:ascii="Times New Roman" w:hAnsi="Times New Roman" w:cs="Times New Roman"/>
              </w:rPr>
            </w:pPr>
            <w:r w:rsidRPr="00A25C93">
              <w:rPr>
                <w:rFonts w:ascii="Times New Roman" w:hAnsi="Times New Roman" w:cs="Times New Roman"/>
              </w:rPr>
              <w:t xml:space="preserve"> </w:t>
            </w:r>
          </w:p>
          <w:p w:rsidRPr="00A25C93" w:rsidR="00A25C93" w:rsidP="00BC58D8" w:rsidRDefault="00A25C93" w14:paraId="5EC80F39" wp14:textId="77777777">
            <w:pPr>
              <w:pStyle w:val="ListParagraph"/>
              <w:numPr>
                <w:ilvl w:val="0"/>
                <w:numId w:val="1"/>
              </w:numPr>
              <w:spacing w:line="256" w:lineRule="auto"/>
              <w:rPr>
                <w:rFonts w:ascii="Times New Roman" w:hAnsi="Times New Roman" w:cs="Times New Roman"/>
              </w:rPr>
            </w:pPr>
            <w:r w:rsidRPr="00A25C93">
              <w:rPr>
                <w:rFonts w:ascii="Times New Roman" w:hAnsi="Times New Roman" w:cs="Times New Roman"/>
              </w:rPr>
              <w:t xml:space="preserve">What steps would the school take if your children were to test positive for COVID? </w:t>
            </w:r>
          </w:p>
          <w:p w:rsidRPr="00A25C93" w:rsidR="00A25C93" w:rsidP="00BC58D8" w:rsidRDefault="00A25C93" w14:paraId="536E5BFD" wp14:textId="77777777">
            <w:pPr>
              <w:pStyle w:val="ListParagraph"/>
              <w:numPr>
                <w:ilvl w:val="1"/>
                <w:numId w:val="1"/>
              </w:numPr>
              <w:spacing w:line="256" w:lineRule="auto"/>
              <w:rPr>
                <w:rFonts w:ascii="Times New Roman" w:hAnsi="Times New Roman" w:cs="Times New Roman"/>
              </w:rPr>
            </w:pPr>
            <w:r w:rsidRPr="00A25C93">
              <w:rPr>
                <w:rFonts w:ascii="Times New Roman" w:hAnsi="Times New Roman" w:cs="Times New Roman"/>
                <w:i/>
                <w:iCs/>
              </w:rPr>
              <w:t>Probe: To your knowledge, were those steps used for everyone?</w:t>
            </w:r>
          </w:p>
          <w:p w:rsidRPr="00A25C93" w:rsidR="00A25C93" w:rsidP="00BC58D8" w:rsidRDefault="00A25C93" w14:paraId="6A05A809" wp14:textId="77777777">
            <w:pPr>
              <w:pStyle w:val="ListParagraph"/>
              <w:ind w:left="360"/>
              <w:rPr>
                <w:rFonts w:ascii="Times New Roman" w:hAnsi="Times New Roman" w:cs="Times New Roman"/>
              </w:rPr>
            </w:pPr>
          </w:p>
          <w:p w:rsidRPr="00A25C93" w:rsidR="00A25C93" w:rsidP="00BC58D8" w:rsidRDefault="00A25C93" w14:paraId="0FFC9D0B" wp14:textId="77777777">
            <w:pPr>
              <w:pStyle w:val="ListParagraph"/>
              <w:numPr>
                <w:ilvl w:val="0"/>
                <w:numId w:val="1"/>
              </w:numPr>
              <w:spacing w:line="256" w:lineRule="auto"/>
              <w:rPr>
                <w:rFonts w:ascii="Times New Roman" w:hAnsi="Times New Roman" w:cs="Times New Roman"/>
              </w:rPr>
            </w:pPr>
            <w:r w:rsidRPr="00A25C93">
              <w:rPr>
                <w:rFonts w:ascii="Times New Roman" w:hAnsi="Times New Roman" w:cs="Times New Roman"/>
              </w:rPr>
              <w:t>Who would you ask or where would you go if you wanted more information on COVID-19?</w:t>
            </w:r>
          </w:p>
          <w:p w:rsidRPr="00A25C93" w:rsidR="00A25C93" w:rsidP="00BC58D8" w:rsidRDefault="00A25C93" w14:paraId="7CE1FDD7" wp14:textId="77777777">
            <w:pPr>
              <w:pStyle w:val="ListParagraph"/>
              <w:numPr>
                <w:ilvl w:val="1"/>
                <w:numId w:val="1"/>
              </w:numPr>
              <w:spacing w:line="360" w:lineRule="auto"/>
              <w:rPr>
                <w:rFonts w:ascii="Times New Roman" w:hAnsi="Times New Roman" w:cs="Times New Roman"/>
                <w:i/>
                <w:iCs/>
              </w:rPr>
            </w:pPr>
            <w:r w:rsidRPr="00A25C93">
              <w:rPr>
                <w:rFonts w:ascii="Times New Roman" w:hAnsi="Times New Roman" w:cs="Times New Roman"/>
                <w:i/>
                <w:iCs/>
              </w:rPr>
              <w:t>Probes: In school? Outside of school?</w:t>
            </w:r>
          </w:p>
          <w:p w:rsidRPr="00A25C93" w:rsidR="00A25C93" w:rsidP="00BC58D8" w:rsidRDefault="00A25C93" w14:paraId="5A39BBE3" wp14:textId="77777777">
            <w:pPr>
              <w:rPr>
                <w:rFonts w:ascii="Times New Roman" w:hAnsi="Times New Roman" w:cs="Times New Roman"/>
              </w:rPr>
            </w:pPr>
          </w:p>
        </w:tc>
      </w:tr>
      <w:tr xmlns:wp14="http://schemas.microsoft.com/office/word/2010/wordml" w:rsidRPr="00A25C93" w:rsidR="00A25C93" w:rsidTr="6DEF68B1" w14:paraId="0BBEEC43" wp14:textId="77777777">
        <w:tc>
          <w:tcPr>
            <w:tcW w:w="8820" w:type="dxa"/>
            <w:tcMar/>
          </w:tcPr>
          <w:p w:rsidRPr="00A25C93" w:rsidR="00A25C93" w:rsidP="00BC58D8" w:rsidRDefault="00A25C93" w14:paraId="6652B262" wp14:textId="77777777">
            <w:pPr>
              <w:spacing w:line="276" w:lineRule="auto"/>
              <w:rPr>
                <w:rStyle w:val="eop"/>
                <w:rFonts w:ascii="Times New Roman" w:hAnsi="Times New Roman" w:eastAsia="Times New Roman" w:cs="Times New Roman"/>
                <w:b/>
                <w:bCs/>
                <w:i/>
                <w:iCs/>
              </w:rPr>
            </w:pPr>
            <w:r w:rsidRPr="00A25C93">
              <w:rPr>
                <w:rFonts w:ascii="Times New Roman" w:hAnsi="Times New Roman" w:eastAsia="Times New Roman" w:cs="Times New Roman"/>
                <w:b/>
                <w:bCs/>
                <w:i/>
                <w:iCs/>
              </w:rPr>
              <w:t xml:space="preserve">Now let's move on and discuss some strategies, including masking, testing, social distancing, and vaccinating. </w:t>
            </w:r>
          </w:p>
          <w:p w:rsidRPr="00A25C93" w:rsidR="00A25C93" w:rsidP="00BC58D8" w:rsidRDefault="00A25C93" w14:paraId="6FAF0EB2" wp14:textId="77777777">
            <w:pPr>
              <w:pStyle w:val="ListParagraph"/>
              <w:numPr>
                <w:ilvl w:val="0"/>
                <w:numId w:val="1"/>
              </w:numPr>
              <w:spacing w:line="256" w:lineRule="auto"/>
              <w:rPr>
                <w:rFonts w:ascii="Times New Roman" w:hAnsi="Times New Roman" w:cs="Times New Roman"/>
              </w:rPr>
            </w:pPr>
            <w:r w:rsidRPr="00A25C93">
              <w:rPr>
                <w:rFonts w:ascii="Times New Roman" w:hAnsi="Times New Roman" w:cs="Times New Roman"/>
              </w:rPr>
              <w:t>How important do you think it is to get tested for COVID-19?</w:t>
            </w:r>
          </w:p>
          <w:p w:rsidRPr="00A25C93" w:rsidR="00A25C93" w:rsidP="00BC58D8" w:rsidRDefault="00A25C93" w14:paraId="0ABFFB7E" wp14:textId="77777777">
            <w:pPr>
              <w:pStyle w:val="ListParagraph"/>
              <w:numPr>
                <w:ilvl w:val="1"/>
                <w:numId w:val="1"/>
              </w:numPr>
              <w:spacing w:line="256" w:lineRule="auto"/>
              <w:rPr>
                <w:rFonts w:ascii="Times New Roman" w:hAnsi="Times New Roman" w:cs="Times New Roman"/>
                <w:i/>
                <w:iCs/>
              </w:rPr>
            </w:pPr>
            <w:r w:rsidRPr="00A25C93">
              <w:rPr>
                <w:rFonts w:ascii="Times New Roman" w:hAnsi="Times New Roman" w:cs="Times New Roman"/>
                <w:i/>
                <w:iCs/>
              </w:rPr>
              <w:t>Probes: Should everyone at school get tested for COVID when school starts back in the fall? Why or why not? How often?</w:t>
            </w:r>
          </w:p>
          <w:p w:rsidRPr="00A25C93" w:rsidR="00A25C93" w:rsidP="00BC58D8" w:rsidRDefault="00A25C93" w14:paraId="41C8F396" wp14:textId="77777777">
            <w:pPr>
              <w:ind w:left="360"/>
              <w:rPr>
                <w:rFonts w:ascii="Times New Roman" w:hAnsi="Times New Roman" w:cs="Times New Roman"/>
                <w:i/>
                <w:iCs/>
              </w:rPr>
            </w:pPr>
          </w:p>
          <w:p w:rsidRPr="00A25C93" w:rsidR="00A25C93" w:rsidP="00BC58D8" w:rsidRDefault="00A25C93" w14:paraId="7BB3CAD3" wp14:textId="77777777">
            <w:pPr>
              <w:pStyle w:val="ListParagraph"/>
              <w:numPr>
                <w:ilvl w:val="0"/>
                <w:numId w:val="1"/>
              </w:numPr>
              <w:spacing w:line="256" w:lineRule="auto"/>
              <w:rPr>
                <w:rFonts w:ascii="Times New Roman" w:hAnsi="Times New Roman" w:cs="Times New Roman"/>
              </w:rPr>
            </w:pPr>
            <w:r w:rsidRPr="00A25C93">
              <w:rPr>
                <w:rFonts w:ascii="Times New Roman" w:hAnsi="Times New Roman" w:cs="Times New Roman"/>
              </w:rPr>
              <w:t>Tell me, if you or your household members got tested for COVID at your children’s school, what was it like?</w:t>
            </w:r>
          </w:p>
          <w:p w:rsidRPr="00A25C93" w:rsidR="00A25C93" w:rsidP="00BC58D8" w:rsidRDefault="00A25C93" w14:paraId="6E9C83DC" wp14:textId="77777777">
            <w:pPr>
              <w:pStyle w:val="ListParagraph"/>
              <w:numPr>
                <w:ilvl w:val="1"/>
                <w:numId w:val="1"/>
              </w:numPr>
              <w:spacing w:line="256" w:lineRule="auto"/>
              <w:rPr>
                <w:rFonts w:ascii="Times New Roman" w:hAnsi="Times New Roman" w:cs="Times New Roman" w:eastAsiaTheme="majorEastAsia"/>
                <w:i/>
                <w:iCs/>
              </w:rPr>
            </w:pPr>
            <w:r w:rsidRPr="00A25C93">
              <w:rPr>
                <w:rFonts w:ascii="Times New Roman" w:hAnsi="Times New Roman" w:cs="Times New Roman"/>
                <w:i/>
                <w:iCs/>
              </w:rPr>
              <w:t xml:space="preserve">Probe: </w:t>
            </w:r>
            <w:r w:rsidRPr="00A25C93">
              <w:rPr>
                <w:rFonts w:ascii="Times New Roman" w:hAnsi="Times New Roman" w:cs="Times New Roman" w:eastAsiaTheme="majorEastAsia"/>
                <w:i/>
                <w:iCs/>
                <w:color w:val="000000" w:themeColor="text1"/>
              </w:rPr>
              <w:t>Did this type of access to testing change how comfortable you or your children feel with being at school?</w:t>
            </w:r>
          </w:p>
          <w:p w:rsidRPr="00A25C93" w:rsidR="00A25C93" w:rsidP="00BC58D8" w:rsidRDefault="00A25C93" w14:paraId="72A3D3EC" wp14:textId="77777777">
            <w:pPr>
              <w:pStyle w:val="ListParagraph"/>
              <w:ind w:left="1080"/>
              <w:rPr>
                <w:rFonts w:ascii="Times New Roman" w:hAnsi="Times New Roman" w:cs="Times New Roman"/>
              </w:rPr>
            </w:pPr>
          </w:p>
          <w:p w:rsidRPr="00A25C93" w:rsidR="00A25C93" w:rsidP="00BC58D8" w:rsidRDefault="00A25C93" w14:paraId="44AA6697" wp14:textId="77777777">
            <w:pPr>
              <w:pStyle w:val="ListParagraph"/>
              <w:numPr>
                <w:ilvl w:val="0"/>
                <w:numId w:val="1"/>
              </w:numPr>
              <w:spacing w:line="256" w:lineRule="auto"/>
              <w:rPr>
                <w:rFonts w:ascii="Times New Roman" w:hAnsi="Times New Roman" w:cs="Times New Roman"/>
              </w:rPr>
            </w:pPr>
            <w:r w:rsidRPr="00A25C93">
              <w:rPr>
                <w:rFonts w:ascii="Times New Roman" w:hAnsi="Times New Roman" w:cs="Times New Roman"/>
              </w:rPr>
              <w:t xml:space="preserve">Now, many adults and children can be vaccinated against COVID-19 if they want to. Do you think getting vaccinated should be a requirement for anyone at your children’s school who is eligible? </w:t>
            </w:r>
          </w:p>
          <w:p w:rsidRPr="00A25C93" w:rsidR="00A25C93" w:rsidP="00BC58D8" w:rsidRDefault="00A25C93" w14:paraId="64A0C15C" wp14:textId="77777777">
            <w:pPr>
              <w:pStyle w:val="ListParagraph"/>
              <w:numPr>
                <w:ilvl w:val="1"/>
                <w:numId w:val="1"/>
              </w:numPr>
              <w:spacing w:line="256" w:lineRule="auto"/>
              <w:rPr>
                <w:rFonts w:ascii="Times New Roman" w:hAnsi="Times New Roman" w:cs="Times New Roman" w:eastAsiaTheme="majorEastAsia"/>
                <w:i/>
                <w:iCs/>
              </w:rPr>
            </w:pPr>
            <w:r w:rsidRPr="00A25C93">
              <w:rPr>
                <w:rFonts w:ascii="Times New Roman" w:hAnsi="Times New Roman" w:cs="Times New Roman"/>
                <w:i/>
                <w:iCs/>
              </w:rPr>
              <w:lastRenderedPageBreak/>
              <w:t>Probe: Why or why not?</w:t>
            </w:r>
            <w:r w:rsidRPr="00A25C93">
              <w:rPr>
                <w:rFonts w:ascii="Times New Roman" w:hAnsi="Times New Roman" w:cs="Times New Roman"/>
                <w:i/>
                <w:iCs/>
                <w:color w:val="000000" w:themeColor="text1"/>
              </w:rPr>
              <w:t xml:space="preserve"> </w:t>
            </w:r>
            <w:r w:rsidRPr="00A25C93">
              <w:rPr>
                <w:rFonts w:ascii="Times New Roman" w:hAnsi="Times New Roman" w:cs="Times New Roman" w:eastAsiaTheme="majorEastAsia"/>
                <w:i/>
                <w:iCs/>
                <w:color w:val="000000" w:themeColor="text1"/>
              </w:rPr>
              <w:t>Has the increased access to vaccinations changed how comfortable you or your children feel with being at school?</w:t>
            </w:r>
          </w:p>
          <w:p w:rsidRPr="00A25C93" w:rsidR="00A25C93" w:rsidP="00BC58D8" w:rsidRDefault="00A25C93" w14:paraId="0D0B940D" wp14:textId="77777777">
            <w:pPr>
              <w:pStyle w:val="ListParagraph"/>
              <w:ind w:left="360"/>
              <w:rPr>
                <w:rFonts w:ascii="Times New Roman" w:hAnsi="Times New Roman" w:cs="Times New Roman"/>
              </w:rPr>
            </w:pPr>
          </w:p>
          <w:p w:rsidRPr="00A25C93" w:rsidR="00A25C93" w:rsidP="00BC58D8" w:rsidRDefault="00A25C93" w14:paraId="085B8FF0" wp14:textId="77777777">
            <w:pPr>
              <w:pStyle w:val="ListParagraph"/>
              <w:numPr>
                <w:ilvl w:val="0"/>
                <w:numId w:val="1"/>
              </w:numPr>
              <w:spacing w:line="256" w:lineRule="auto"/>
              <w:rPr>
                <w:rFonts w:ascii="Times New Roman" w:hAnsi="Times New Roman" w:cs="Times New Roman"/>
              </w:rPr>
            </w:pPr>
            <w:r w:rsidRPr="00A25C93">
              <w:rPr>
                <w:rFonts w:ascii="Times New Roman" w:hAnsi="Times New Roman" w:cs="Times New Roman"/>
              </w:rPr>
              <w:t>What are your friends, family members, and people in your community saying about the COVID-19 vaccine?</w:t>
            </w:r>
          </w:p>
          <w:p w:rsidRPr="00A25C93" w:rsidR="00A25C93" w:rsidP="00BC58D8" w:rsidRDefault="00A25C93" w14:paraId="7ECE28FD" wp14:textId="77777777">
            <w:pPr>
              <w:pStyle w:val="ListParagraph"/>
              <w:numPr>
                <w:ilvl w:val="1"/>
                <w:numId w:val="1"/>
              </w:numPr>
              <w:spacing w:line="256" w:lineRule="auto"/>
              <w:rPr>
                <w:rFonts w:ascii="Times New Roman" w:hAnsi="Times New Roman" w:cs="Times New Roman" w:eastAsiaTheme="minorEastAsia"/>
                <w:i/>
                <w:iCs/>
              </w:rPr>
            </w:pPr>
            <w:r w:rsidRPr="00A25C93">
              <w:rPr>
                <w:rFonts w:ascii="Times New Roman" w:hAnsi="Times New Roman" w:cs="Times New Roman" w:eastAsiaTheme="minorEastAsia"/>
                <w:i/>
                <w:iCs/>
              </w:rPr>
              <w:t>Probe: What is your children’s school district saying about vaccinations?</w:t>
            </w:r>
          </w:p>
          <w:p w:rsidRPr="00A25C93" w:rsidR="00A25C93" w:rsidP="00BC58D8" w:rsidRDefault="00A25C93" w14:paraId="0E27B00A" wp14:textId="77777777">
            <w:pPr>
              <w:pStyle w:val="ListParagraph"/>
              <w:ind w:left="1080"/>
              <w:rPr>
                <w:rFonts w:ascii="Times New Roman" w:hAnsi="Times New Roman" w:cs="Times New Roman"/>
              </w:rPr>
            </w:pPr>
          </w:p>
          <w:p w:rsidRPr="00A25C93" w:rsidR="00A25C93" w:rsidP="00BC58D8" w:rsidRDefault="00A25C93" w14:paraId="0EE3332F" wp14:textId="77777777">
            <w:pPr>
              <w:pStyle w:val="ListParagraph"/>
              <w:numPr>
                <w:ilvl w:val="0"/>
                <w:numId w:val="1"/>
              </w:numPr>
              <w:spacing w:line="256" w:lineRule="auto"/>
              <w:rPr>
                <w:rFonts w:ascii="Times New Roman" w:hAnsi="Times New Roman" w:cs="Times New Roman"/>
              </w:rPr>
            </w:pPr>
            <w:r w:rsidRPr="00A25C93">
              <w:rPr>
                <w:rFonts w:ascii="Times New Roman" w:hAnsi="Times New Roman" w:cs="Times New Roman"/>
              </w:rPr>
              <w:t>Did any of your children’s friends from school catch COVID-19?</w:t>
            </w:r>
          </w:p>
          <w:p w:rsidRPr="00A25C93" w:rsidR="00A25C93" w:rsidP="00BC58D8" w:rsidRDefault="00A25C93" w14:paraId="00109C05" wp14:textId="77777777">
            <w:pPr>
              <w:pStyle w:val="ListParagraph"/>
              <w:numPr>
                <w:ilvl w:val="1"/>
                <w:numId w:val="1"/>
              </w:numPr>
              <w:spacing w:line="256" w:lineRule="auto"/>
              <w:rPr>
                <w:rFonts w:ascii="Times New Roman" w:hAnsi="Times New Roman" w:cs="Times New Roman" w:eastAsiaTheme="minorEastAsia"/>
                <w:i/>
                <w:iCs/>
              </w:rPr>
            </w:pPr>
            <w:r w:rsidRPr="00A25C93">
              <w:rPr>
                <w:rFonts w:ascii="Times New Roman" w:hAnsi="Times New Roman" w:cs="Times New Roman"/>
                <w:i/>
                <w:iCs/>
              </w:rPr>
              <w:t>Probes: How? Did they catch it from someone in or outside school? How did that make you feel?</w:t>
            </w:r>
          </w:p>
          <w:p w:rsidRPr="00A25C93" w:rsidR="00A25C93" w:rsidP="00BC58D8" w:rsidRDefault="00A25C93" w14:paraId="60061E4C" wp14:textId="77777777">
            <w:pPr>
              <w:ind w:left="360"/>
              <w:rPr>
                <w:rFonts w:ascii="Times New Roman" w:hAnsi="Times New Roman" w:cs="Times New Roman"/>
                <w:i/>
                <w:iCs/>
              </w:rPr>
            </w:pPr>
          </w:p>
          <w:p w:rsidRPr="00A25C93" w:rsidR="00A25C93" w:rsidP="00BC58D8" w:rsidRDefault="00A25C93" w14:paraId="0C450477" wp14:textId="77777777">
            <w:pPr>
              <w:pStyle w:val="ListParagraph"/>
              <w:numPr>
                <w:ilvl w:val="0"/>
                <w:numId w:val="1"/>
              </w:numPr>
              <w:spacing w:line="256" w:lineRule="auto"/>
              <w:rPr>
                <w:rFonts w:ascii="Times New Roman" w:hAnsi="Times New Roman" w:cs="Times New Roman" w:eastAsiaTheme="majorEastAsia"/>
              </w:rPr>
            </w:pPr>
            <w:r w:rsidRPr="00A25C93">
              <w:rPr>
                <w:rFonts w:ascii="Times New Roman" w:hAnsi="Times New Roman" w:cs="Times New Roman" w:eastAsiaTheme="majorEastAsia"/>
                <w:color w:val="000000" w:themeColor="text1"/>
              </w:rPr>
              <w:t>To your knowledge, did any students come to school even while displaying symptoms of COVID? If so, how did that make you feel?</w:t>
            </w:r>
          </w:p>
          <w:p w:rsidRPr="00A25C93" w:rsidR="00A25C93" w:rsidP="6DEF68B1" w:rsidRDefault="00A25C93" w14:paraId="44EAFD9C" wp14:textId="091E8A8E">
            <w:pPr>
              <w:pStyle w:val="ListParagraph"/>
              <w:numPr>
                <w:ilvl w:val="1"/>
                <w:numId w:val="1"/>
              </w:numPr>
              <w:spacing w:after="240" w:line="256" w:lineRule="auto"/>
              <w:rPr>
                <w:rFonts w:ascii="Times New Roman" w:hAnsi="Times New Roman" w:eastAsia="" w:cs="Times New Roman" w:eastAsiaTheme="majorEastAsia"/>
                <w:i w:val="1"/>
                <w:iCs w:val="1"/>
              </w:rPr>
            </w:pPr>
            <w:r w:rsidRPr="6DEF68B1" w:rsidR="6DEF68B1">
              <w:rPr>
                <w:rFonts w:ascii="Times New Roman" w:hAnsi="Times New Roman" w:cs="Times New Roman"/>
                <w:i w:val="1"/>
                <w:iCs w:val="1"/>
              </w:rPr>
              <w:t xml:space="preserve">Probes: Why do you think they still come to school? </w:t>
            </w:r>
            <w:r w:rsidRPr="6DEF68B1" w:rsidR="6DEF68B1">
              <w:rPr>
                <w:rFonts w:ascii="Times New Roman" w:hAnsi="Times New Roman" w:eastAsia="" w:cs="Times New Roman" w:eastAsiaTheme="majorEastAsia"/>
                <w:i w:val="1"/>
                <w:iCs w:val="1"/>
                <w:color w:val="000000" w:themeColor="text1" w:themeTint="FF" w:themeShade="FF"/>
              </w:rPr>
              <w:t>How easy or difficult would it be for you to quarantine your children if they tested positive for COVID-19? Why?</w:t>
            </w:r>
            <w:bookmarkStart w:name="_GoBack" w:id="0"/>
            <w:bookmarkEnd w:id="0"/>
          </w:p>
        </w:tc>
      </w:tr>
      <w:tr xmlns:wp14="http://schemas.microsoft.com/office/word/2010/wordml" w:rsidRPr="00A25C93" w:rsidR="00A25C93" w:rsidTr="6DEF68B1" w14:paraId="3854541F" wp14:textId="77777777">
        <w:tc>
          <w:tcPr>
            <w:tcW w:w="8820" w:type="dxa"/>
            <w:tcMar/>
          </w:tcPr>
          <w:p w:rsidRPr="00A25C93" w:rsidR="00A25C93" w:rsidP="00BC58D8" w:rsidRDefault="00A25C93" w14:paraId="1298A2C5" wp14:textId="77777777">
            <w:pPr>
              <w:pStyle w:val="paragraph"/>
              <w:spacing w:before="0" w:beforeAutospacing="0" w:after="0" w:afterAutospacing="0"/>
              <w:textAlignment w:val="baseline"/>
              <w:rPr>
                <w:b/>
                <w:sz w:val="22"/>
                <w:szCs w:val="22"/>
              </w:rPr>
            </w:pPr>
            <w:r w:rsidRPr="00A25C93">
              <w:rPr>
                <w:b/>
                <w:sz w:val="22"/>
                <w:szCs w:val="22"/>
              </w:rPr>
              <w:lastRenderedPageBreak/>
              <w:t xml:space="preserve">Just one more question before we wrap up.  </w:t>
            </w:r>
          </w:p>
          <w:p w:rsidRPr="00A25C93" w:rsidR="00A25C93" w:rsidP="00BC58D8" w:rsidRDefault="00A25C93" w14:paraId="4B94D5A5" wp14:textId="77777777">
            <w:pPr>
              <w:pStyle w:val="paragraph"/>
              <w:spacing w:before="0" w:beforeAutospacing="0" w:after="0" w:afterAutospacing="0"/>
              <w:textAlignment w:val="baseline"/>
              <w:rPr>
                <w:sz w:val="22"/>
                <w:szCs w:val="22"/>
              </w:rPr>
            </w:pPr>
          </w:p>
          <w:p w:rsidRPr="00A25C93" w:rsidR="00A25C93" w:rsidP="00BC58D8" w:rsidRDefault="00A25C93" w14:paraId="482E6811" wp14:textId="77777777">
            <w:pPr>
              <w:pStyle w:val="ListParagraph"/>
              <w:numPr>
                <w:ilvl w:val="0"/>
                <w:numId w:val="1"/>
              </w:numPr>
              <w:spacing w:line="276" w:lineRule="auto"/>
              <w:rPr>
                <w:rFonts w:ascii="Times New Roman" w:hAnsi="Times New Roman" w:cs="Times New Roman" w:eastAsiaTheme="majorEastAsia"/>
              </w:rPr>
            </w:pPr>
            <w:r w:rsidRPr="00A25C93">
              <w:rPr>
                <w:rFonts w:ascii="Times New Roman" w:hAnsi="Times New Roman" w:cs="Times New Roman" w:eastAsiaTheme="majorEastAsia"/>
                <w:color w:val="000000" w:themeColor="text1"/>
              </w:rPr>
              <w:t>As a parent, what were the most important lessons you learned this past school year about how to support your students?</w:t>
            </w:r>
          </w:p>
          <w:p w:rsidRPr="00A25C93" w:rsidR="00A25C93" w:rsidP="00BC58D8" w:rsidRDefault="00A25C93" w14:paraId="2A5D4A7C" wp14:textId="77777777">
            <w:pPr>
              <w:pStyle w:val="ListParagraph"/>
              <w:numPr>
                <w:ilvl w:val="1"/>
                <w:numId w:val="1"/>
              </w:numPr>
              <w:spacing w:line="276" w:lineRule="auto"/>
              <w:rPr>
                <w:rFonts w:ascii="Times New Roman" w:hAnsi="Times New Roman" w:cs="Times New Roman" w:eastAsiaTheme="majorEastAsia"/>
                <w:i/>
                <w:iCs/>
              </w:rPr>
            </w:pPr>
            <w:r w:rsidRPr="00A25C93">
              <w:rPr>
                <w:rFonts w:ascii="Times New Roman" w:hAnsi="Times New Roman" w:cs="Times New Roman" w:eastAsiaTheme="minorEastAsia"/>
                <w:i/>
                <w:iCs/>
              </w:rPr>
              <w:t>P</w:t>
            </w:r>
            <w:r w:rsidRPr="00A25C93">
              <w:rPr>
                <w:rFonts w:ascii="Times New Roman" w:hAnsi="Times New Roman" w:cs="Times New Roman" w:eastAsiaTheme="majorEastAsia"/>
                <w:i/>
                <w:iCs/>
              </w:rPr>
              <w:t xml:space="preserve">robes: Learning/education, school, </w:t>
            </w:r>
            <w:r w:rsidRPr="00A25C93">
              <w:rPr>
                <w:rFonts w:ascii="Times New Roman" w:hAnsi="Times New Roman" w:cs="Times New Roman" w:eastAsiaTheme="majorEastAsia"/>
                <w:i/>
                <w:iCs/>
                <w:color w:val="000000" w:themeColor="text1"/>
              </w:rPr>
              <w:t>emotions, COVID, communication, etc.?</w:t>
            </w:r>
          </w:p>
          <w:p w:rsidRPr="00A25C93" w:rsidR="00A25C93" w:rsidP="00BC58D8" w:rsidRDefault="00A25C93" w14:paraId="3DEEC669" wp14:textId="77777777">
            <w:pPr>
              <w:textAlignment w:val="baseline"/>
              <w:rPr>
                <w:rFonts w:ascii="Times New Roman" w:hAnsi="Times New Roman" w:eastAsia="Times New Roman" w:cs="Times New Roman"/>
              </w:rPr>
            </w:pPr>
          </w:p>
          <w:p w:rsidRPr="00A25C93" w:rsidR="00A25C93" w:rsidP="00A25C93" w:rsidRDefault="00A25C93" w14:paraId="5CE915C3" wp14:textId="77777777">
            <w:pPr>
              <w:textAlignment w:val="baseline"/>
              <w:rPr>
                <w:rFonts w:ascii="Times New Roman" w:hAnsi="Times New Roman" w:cs="Times New Roman"/>
                <w:b/>
                <w:i/>
              </w:rPr>
            </w:pPr>
            <w:r w:rsidRPr="00A25C93">
              <w:rPr>
                <w:rFonts w:ascii="Times New Roman" w:hAnsi="Times New Roman" w:eastAsia="Times New Roman" w:cs="Times New Roman"/>
              </w:rPr>
              <w:t>Is there anything else still weighing on your mind about COVID-19 and what it means to return to school that I didn’t ask about? </w:t>
            </w:r>
          </w:p>
        </w:tc>
      </w:tr>
    </w:tbl>
    <w:p xmlns:wp14="http://schemas.microsoft.com/office/word/2010/wordml" w:rsidRPr="00A25C93" w:rsidR="00A25C93" w:rsidRDefault="00A25C93" w14:paraId="3656B9AB" wp14:textId="77777777">
      <w:pPr>
        <w:rPr>
          <w:rFonts w:ascii="Times New Roman" w:hAnsi="Times New Roman" w:cs="Times New Roman"/>
        </w:rPr>
      </w:pPr>
    </w:p>
    <w:sectPr w:rsidRPr="00A25C93" w:rsidR="00A25C93" w:rsidSect="00A25C93">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altName w:val="Cambria Math"/>
    <w:panose1 w:val="00000000000000000000"/>
    <w:charset w:val="00"/>
    <w:family w:val="roman"/>
    <w:notTrueType/>
    <w:pitch w:val="variable"/>
    <w:sig w:usb0="E00002AF" w:usb1="50006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68728B"/>
    <w:multiLevelType w:val="hybridMultilevel"/>
    <w:tmpl w:val="1EE0C8EA"/>
    <w:lvl w:ilvl="0" w:tplc="5B9E5094">
      <w:start w:val="1"/>
      <w:numFmt w:val="decimal"/>
      <w:lvlText w:val="%1."/>
      <w:lvlJc w:val="left"/>
      <w:pPr>
        <w:ind w:left="720" w:hanging="360"/>
      </w:pPr>
    </w:lvl>
    <w:lvl w:ilvl="1" w:tplc="9BF4513C">
      <w:start w:val="1"/>
      <w:numFmt w:val="lowerLetter"/>
      <w:lvlText w:val="%2."/>
      <w:lvlJc w:val="left"/>
      <w:pPr>
        <w:ind w:left="1440" w:hanging="360"/>
      </w:pPr>
    </w:lvl>
    <w:lvl w:ilvl="2" w:tplc="B9429116">
      <w:start w:val="1"/>
      <w:numFmt w:val="lowerRoman"/>
      <w:lvlText w:val="%3."/>
      <w:lvlJc w:val="right"/>
      <w:pPr>
        <w:ind w:left="2160" w:hanging="180"/>
      </w:pPr>
    </w:lvl>
    <w:lvl w:ilvl="3" w:tplc="969EC906">
      <w:start w:val="1"/>
      <w:numFmt w:val="decimal"/>
      <w:lvlText w:val="%4."/>
      <w:lvlJc w:val="left"/>
      <w:pPr>
        <w:ind w:left="2880" w:hanging="360"/>
      </w:pPr>
    </w:lvl>
    <w:lvl w:ilvl="4" w:tplc="A726EE00">
      <w:start w:val="1"/>
      <w:numFmt w:val="lowerLetter"/>
      <w:lvlText w:val="%5."/>
      <w:lvlJc w:val="left"/>
      <w:pPr>
        <w:ind w:left="3600" w:hanging="360"/>
      </w:pPr>
    </w:lvl>
    <w:lvl w:ilvl="5" w:tplc="F97EEE06">
      <w:start w:val="1"/>
      <w:numFmt w:val="lowerRoman"/>
      <w:lvlText w:val="%6."/>
      <w:lvlJc w:val="right"/>
      <w:pPr>
        <w:ind w:left="4320" w:hanging="180"/>
      </w:pPr>
    </w:lvl>
    <w:lvl w:ilvl="6" w:tplc="1FB259F2">
      <w:start w:val="1"/>
      <w:numFmt w:val="decimal"/>
      <w:lvlText w:val="%7."/>
      <w:lvlJc w:val="left"/>
      <w:pPr>
        <w:ind w:left="5040" w:hanging="360"/>
      </w:pPr>
    </w:lvl>
    <w:lvl w:ilvl="7" w:tplc="0492B060">
      <w:start w:val="1"/>
      <w:numFmt w:val="lowerLetter"/>
      <w:lvlText w:val="%8."/>
      <w:lvlJc w:val="left"/>
      <w:pPr>
        <w:ind w:left="5760" w:hanging="360"/>
      </w:pPr>
    </w:lvl>
    <w:lvl w:ilvl="8" w:tplc="BEDA3866">
      <w:start w:val="1"/>
      <w:numFmt w:val="lowerRoman"/>
      <w:lvlText w:val="%9."/>
      <w:lvlJc w:val="right"/>
      <w:pPr>
        <w:ind w:left="6480" w:hanging="180"/>
      </w:pPr>
    </w:lvl>
  </w:abstractNum>
  <w:abstractNum w:abstractNumId="1" w15:restartNumberingAfterBreak="0">
    <w:nsid w:val="782461EB"/>
    <w:multiLevelType w:val="hybridMultilevel"/>
    <w:tmpl w:val="85C2EF96"/>
    <w:lvl w:ilvl="0" w:tplc="DB2CE608">
      <w:start w:val="2"/>
      <w:numFmt w:val="decimal"/>
      <w:lvlText w:val="%1."/>
      <w:lvlJc w:val="left"/>
      <w:pPr>
        <w:ind w:left="360" w:hanging="360"/>
      </w:pPr>
    </w:lvl>
    <w:lvl w:ilvl="1" w:tplc="86D874DC">
      <w:start w:val="1"/>
      <w:numFmt w:val="lowerLetter"/>
      <w:lvlText w:val="%2."/>
      <w:lvlJc w:val="left"/>
      <w:pPr>
        <w:ind w:left="1080" w:hanging="360"/>
      </w:pPr>
    </w:lvl>
    <w:lvl w:ilvl="2" w:tplc="99862E3A">
      <w:start w:val="1"/>
      <w:numFmt w:val="lowerRoman"/>
      <w:lvlText w:val="%3."/>
      <w:lvlJc w:val="right"/>
      <w:pPr>
        <w:ind w:left="1800" w:hanging="180"/>
      </w:pPr>
    </w:lvl>
    <w:lvl w:ilvl="3" w:tplc="BCEE870A">
      <w:start w:val="1"/>
      <w:numFmt w:val="decimal"/>
      <w:lvlText w:val="%4."/>
      <w:lvlJc w:val="left"/>
      <w:pPr>
        <w:ind w:left="2520" w:hanging="360"/>
      </w:pPr>
    </w:lvl>
    <w:lvl w:ilvl="4" w:tplc="0FDE2D7E">
      <w:start w:val="1"/>
      <w:numFmt w:val="lowerLetter"/>
      <w:lvlText w:val="%5."/>
      <w:lvlJc w:val="left"/>
      <w:pPr>
        <w:ind w:left="3240" w:hanging="360"/>
      </w:pPr>
    </w:lvl>
    <w:lvl w:ilvl="5" w:tplc="B98CB8FA">
      <w:start w:val="1"/>
      <w:numFmt w:val="lowerRoman"/>
      <w:lvlText w:val="%6."/>
      <w:lvlJc w:val="right"/>
      <w:pPr>
        <w:ind w:left="3960" w:hanging="180"/>
      </w:pPr>
    </w:lvl>
    <w:lvl w:ilvl="6" w:tplc="046AB83A">
      <w:start w:val="1"/>
      <w:numFmt w:val="decimal"/>
      <w:lvlText w:val="%7."/>
      <w:lvlJc w:val="left"/>
      <w:pPr>
        <w:ind w:left="4680" w:hanging="360"/>
      </w:pPr>
    </w:lvl>
    <w:lvl w:ilvl="7" w:tplc="0B0C352E">
      <w:start w:val="1"/>
      <w:numFmt w:val="lowerLetter"/>
      <w:lvlText w:val="%8."/>
      <w:lvlJc w:val="left"/>
      <w:pPr>
        <w:ind w:left="5400" w:hanging="360"/>
      </w:pPr>
    </w:lvl>
    <w:lvl w:ilvl="8" w:tplc="72A6EAA8">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5C93"/>
    <w:rsid w:val="00001F37"/>
    <w:rsid w:val="00021B4F"/>
    <w:rsid w:val="00024A34"/>
    <w:rsid w:val="00025056"/>
    <w:rsid w:val="00027281"/>
    <w:rsid w:val="000320BC"/>
    <w:rsid w:val="000414D8"/>
    <w:rsid w:val="00046CEB"/>
    <w:rsid w:val="00054241"/>
    <w:rsid w:val="00055447"/>
    <w:rsid w:val="00055590"/>
    <w:rsid w:val="00064A26"/>
    <w:rsid w:val="000672E5"/>
    <w:rsid w:val="00075D4D"/>
    <w:rsid w:val="00080F04"/>
    <w:rsid w:val="0009282D"/>
    <w:rsid w:val="000A6EB9"/>
    <w:rsid w:val="000B4757"/>
    <w:rsid w:val="000C6319"/>
    <w:rsid w:val="000D28E5"/>
    <w:rsid w:val="000D3A7D"/>
    <w:rsid w:val="000D7AE7"/>
    <w:rsid w:val="000E543B"/>
    <w:rsid w:val="000F3350"/>
    <w:rsid w:val="000F6B04"/>
    <w:rsid w:val="000F6FED"/>
    <w:rsid w:val="00107EDB"/>
    <w:rsid w:val="00120693"/>
    <w:rsid w:val="00122B96"/>
    <w:rsid w:val="00125DC6"/>
    <w:rsid w:val="001265E9"/>
    <w:rsid w:val="00130572"/>
    <w:rsid w:val="00132623"/>
    <w:rsid w:val="00140E43"/>
    <w:rsid w:val="0014157F"/>
    <w:rsid w:val="00151840"/>
    <w:rsid w:val="00155BDF"/>
    <w:rsid w:val="00156F45"/>
    <w:rsid w:val="001570AB"/>
    <w:rsid w:val="00161052"/>
    <w:rsid w:val="0016698E"/>
    <w:rsid w:val="00180300"/>
    <w:rsid w:val="00180F30"/>
    <w:rsid w:val="0018108B"/>
    <w:rsid w:val="00181E2C"/>
    <w:rsid w:val="00182D1C"/>
    <w:rsid w:val="00184F46"/>
    <w:rsid w:val="001901A4"/>
    <w:rsid w:val="001929AC"/>
    <w:rsid w:val="001A0C24"/>
    <w:rsid w:val="001A5A6E"/>
    <w:rsid w:val="001B10DC"/>
    <w:rsid w:val="001B6B4F"/>
    <w:rsid w:val="001C1361"/>
    <w:rsid w:val="001C2816"/>
    <w:rsid w:val="001C3501"/>
    <w:rsid w:val="001D00CE"/>
    <w:rsid w:val="001D10F2"/>
    <w:rsid w:val="001E1029"/>
    <w:rsid w:val="001E3151"/>
    <w:rsid w:val="001F1F85"/>
    <w:rsid w:val="001F2668"/>
    <w:rsid w:val="001F2E60"/>
    <w:rsid w:val="001F4C24"/>
    <w:rsid w:val="001F70D4"/>
    <w:rsid w:val="00201028"/>
    <w:rsid w:val="0020675F"/>
    <w:rsid w:val="00207099"/>
    <w:rsid w:val="002249E3"/>
    <w:rsid w:val="00240878"/>
    <w:rsid w:val="00252C75"/>
    <w:rsid w:val="00253EA1"/>
    <w:rsid w:val="002560BB"/>
    <w:rsid w:val="002565D7"/>
    <w:rsid w:val="00256BF0"/>
    <w:rsid w:val="00271CD6"/>
    <w:rsid w:val="00277CF6"/>
    <w:rsid w:val="00285F65"/>
    <w:rsid w:val="0029009D"/>
    <w:rsid w:val="002A0989"/>
    <w:rsid w:val="002A574E"/>
    <w:rsid w:val="002A585C"/>
    <w:rsid w:val="002B1D7E"/>
    <w:rsid w:val="002B644D"/>
    <w:rsid w:val="002D1095"/>
    <w:rsid w:val="002D2B38"/>
    <w:rsid w:val="002D4938"/>
    <w:rsid w:val="002E0152"/>
    <w:rsid w:val="002E2F8F"/>
    <w:rsid w:val="002E54C6"/>
    <w:rsid w:val="002E7775"/>
    <w:rsid w:val="002F57C6"/>
    <w:rsid w:val="00304343"/>
    <w:rsid w:val="00306E8E"/>
    <w:rsid w:val="003138DB"/>
    <w:rsid w:val="003234C3"/>
    <w:rsid w:val="00332AF2"/>
    <w:rsid w:val="00342D4F"/>
    <w:rsid w:val="0037185F"/>
    <w:rsid w:val="00382C63"/>
    <w:rsid w:val="00384E2F"/>
    <w:rsid w:val="00387BC1"/>
    <w:rsid w:val="003B0544"/>
    <w:rsid w:val="003B202C"/>
    <w:rsid w:val="003C25D1"/>
    <w:rsid w:val="003C7335"/>
    <w:rsid w:val="003D789D"/>
    <w:rsid w:val="003F15F2"/>
    <w:rsid w:val="004002EA"/>
    <w:rsid w:val="00403DDE"/>
    <w:rsid w:val="004073BF"/>
    <w:rsid w:val="00420BE6"/>
    <w:rsid w:val="00431237"/>
    <w:rsid w:val="004324A9"/>
    <w:rsid w:val="00442257"/>
    <w:rsid w:val="00443341"/>
    <w:rsid w:val="00450456"/>
    <w:rsid w:val="00452225"/>
    <w:rsid w:val="00455EF5"/>
    <w:rsid w:val="00455FE6"/>
    <w:rsid w:val="004574B9"/>
    <w:rsid w:val="00457C12"/>
    <w:rsid w:val="0046613F"/>
    <w:rsid w:val="00475D10"/>
    <w:rsid w:val="0048022A"/>
    <w:rsid w:val="004805C1"/>
    <w:rsid w:val="004821C6"/>
    <w:rsid w:val="00485383"/>
    <w:rsid w:val="004901B1"/>
    <w:rsid w:val="004942C7"/>
    <w:rsid w:val="00494BBD"/>
    <w:rsid w:val="004956F6"/>
    <w:rsid w:val="00496CDF"/>
    <w:rsid w:val="004A572D"/>
    <w:rsid w:val="004B0451"/>
    <w:rsid w:val="004B1F55"/>
    <w:rsid w:val="004B73DF"/>
    <w:rsid w:val="004B755A"/>
    <w:rsid w:val="004C6C92"/>
    <w:rsid w:val="004C7C5B"/>
    <w:rsid w:val="004D6938"/>
    <w:rsid w:val="004F0622"/>
    <w:rsid w:val="004F57C6"/>
    <w:rsid w:val="004F7EFE"/>
    <w:rsid w:val="00503CEC"/>
    <w:rsid w:val="00506FCF"/>
    <w:rsid w:val="00507AF0"/>
    <w:rsid w:val="0051368B"/>
    <w:rsid w:val="00513DE2"/>
    <w:rsid w:val="00516107"/>
    <w:rsid w:val="00517916"/>
    <w:rsid w:val="0052524E"/>
    <w:rsid w:val="00533AD6"/>
    <w:rsid w:val="0053759A"/>
    <w:rsid w:val="005377E9"/>
    <w:rsid w:val="00543E26"/>
    <w:rsid w:val="0054650E"/>
    <w:rsid w:val="00550FBB"/>
    <w:rsid w:val="00552E91"/>
    <w:rsid w:val="00554C6D"/>
    <w:rsid w:val="00554C97"/>
    <w:rsid w:val="005555F5"/>
    <w:rsid w:val="00561551"/>
    <w:rsid w:val="00564D42"/>
    <w:rsid w:val="00565F0F"/>
    <w:rsid w:val="00570674"/>
    <w:rsid w:val="00574A20"/>
    <w:rsid w:val="00574E0C"/>
    <w:rsid w:val="005757C6"/>
    <w:rsid w:val="00577169"/>
    <w:rsid w:val="005801D1"/>
    <w:rsid w:val="0058562D"/>
    <w:rsid w:val="00585970"/>
    <w:rsid w:val="005917FD"/>
    <w:rsid w:val="00593165"/>
    <w:rsid w:val="005942D4"/>
    <w:rsid w:val="005967A3"/>
    <w:rsid w:val="005A05C4"/>
    <w:rsid w:val="005A4B7F"/>
    <w:rsid w:val="005B5E00"/>
    <w:rsid w:val="005B65F8"/>
    <w:rsid w:val="005C676C"/>
    <w:rsid w:val="005D4A0A"/>
    <w:rsid w:val="005E245A"/>
    <w:rsid w:val="005E442B"/>
    <w:rsid w:val="005F2EE1"/>
    <w:rsid w:val="005F4189"/>
    <w:rsid w:val="006061A6"/>
    <w:rsid w:val="00611E39"/>
    <w:rsid w:val="006121A7"/>
    <w:rsid w:val="00612EA3"/>
    <w:rsid w:val="00612F7C"/>
    <w:rsid w:val="00615F69"/>
    <w:rsid w:val="00617514"/>
    <w:rsid w:val="00621CE6"/>
    <w:rsid w:val="006279EC"/>
    <w:rsid w:val="00627C01"/>
    <w:rsid w:val="0063416E"/>
    <w:rsid w:val="006372EC"/>
    <w:rsid w:val="00637518"/>
    <w:rsid w:val="00642898"/>
    <w:rsid w:val="0064353F"/>
    <w:rsid w:val="006469EA"/>
    <w:rsid w:val="00646E91"/>
    <w:rsid w:val="0066081A"/>
    <w:rsid w:val="006771E3"/>
    <w:rsid w:val="006805A6"/>
    <w:rsid w:val="006810FB"/>
    <w:rsid w:val="00683C4E"/>
    <w:rsid w:val="00694684"/>
    <w:rsid w:val="006B4892"/>
    <w:rsid w:val="006B7392"/>
    <w:rsid w:val="006C06AD"/>
    <w:rsid w:val="006C1180"/>
    <w:rsid w:val="006C27CE"/>
    <w:rsid w:val="006C290B"/>
    <w:rsid w:val="006C5E86"/>
    <w:rsid w:val="006D0B8D"/>
    <w:rsid w:val="006D72BA"/>
    <w:rsid w:val="006E0C87"/>
    <w:rsid w:val="006F15B6"/>
    <w:rsid w:val="006F34D4"/>
    <w:rsid w:val="006F643C"/>
    <w:rsid w:val="007015C0"/>
    <w:rsid w:val="00701D88"/>
    <w:rsid w:val="00701F36"/>
    <w:rsid w:val="00703CC9"/>
    <w:rsid w:val="00711F54"/>
    <w:rsid w:val="00717820"/>
    <w:rsid w:val="007206A4"/>
    <w:rsid w:val="00722D73"/>
    <w:rsid w:val="007267FD"/>
    <w:rsid w:val="00736E3E"/>
    <w:rsid w:val="007372DE"/>
    <w:rsid w:val="0074223D"/>
    <w:rsid w:val="007542C1"/>
    <w:rsid w:val="0075638B"/>
    <w:rsid w:val="00764154"/>
    <w:rsid w:val="007647B1"/>
    <w:rsid w:val="00766F69"/>
    <w:rsid w:val="007679C5"/>
    <w:rsid w:val="00776DC9"/>
    <w:rsid w:val="0078006E"/>
    <w:rsid w:val="00782C83"/>
    <w:rsid w:val="00794869"/>
    <w:rsid w:val="007A4B9D"/>
    <w:rsid w:val="007A679E"/>
    <w:rsid w:val="007B0BF7"/>
    <w:rsid w:val="007B1971"/>
    <w:rsid w:val="007B4EEE"/>
    <w:rsid w:val="007B67EC"/>
    <w:rsid w:val="007C7BCA"/>
    <w:rsid w:val="007D3757"/>
    <w:rsid w:val="007D3928"/>
    <w:rsid w:val="007D5F1E"/>
    <w:rsid w:val="007E2E94"/>
    <w:rsid w:val="007E4CB1"/>
    <w:rsid w:val="007E6BF0"/>
    <w:rsid w:val="007F26D8"/>
    <w:rsid w:val="007F2D87"/>
    <w:rsid w:val="007F3148"/>
    <w:rsid w:val="007F6583"/>
    <w:rsid w:val="007F6626"/>
    <w:rsid w:val="008036DC"/>
    <w:rsid w:val="00804234"/>
    <w:rsid w:val="00816780"/>
    <w:rsid w:val="00817304"/>
    <w:rsid w:val="00820977"/>
    <w:rsid w:val="00820A0A"/>
    <w:rsid w:val="008627E4"/>
    <w:rsid w:val="008632C3"/>
    <w:rsid w:val="008654E0"/>
    <w:rsid w:val="00867F45"/>
    <w:rsid w:val="0087029E"/>
    <w:rsid w:val="00882B59"/>
    <w:rsid w:val="00884E3C"/>
    <w:rsid w:val="0088520E"/>
    <w:rsid w:val="008870BE"/>
    <w:rsid w:val="00895877"/>
    <w:rsid w:val="00897D1C"/>
    <w:rsid w:val="008A2B3A"/>
    <w:rsid w:val="008A651C"/>
    <w:rsid w:val="008A7CBA"/>
    <w:rsid w:val="008B36B2"/>
    <w:rsid w:val="008B4602"/>
    <w:rsid w:val="008B5658"/>
    <w:rsid w:val="008D361E"/>
    <w:rsid w:val="008E03D3"/>
    <w:rsid w:val="008E27BF"/>
    <w:rsid w:val="008E3C8B"/>
    <w:rsid w:val="008E5070"/>
    <w:rsid w:val="008E6E5F"/>
    <w:rsid w:val="008F161C"/>
    <w:rsid w:val="009003B6"/>
    <w:rsid w:val="00901F35"/>
    <w:rsid w:val="009057AB"/>
    <w:rsid w:val="00910EFD"/>
    <w:rsid w:val="009138E5"/>
    <w:rsid w:val="00915252"/>
    <w:rsid w:val="009458B2"/>
    <w:rsid w:val="00945F21"/>
    <w:rsid w:val="009515E5"/>
    <w:rsid w:val="0095310D"/>
    <w:rsid w:val="0095565E"/>
    <w:rsid w:val="00955CFC"/>
    <w:rsid w:val="009768F6"/>
    <w:rsid w:val="009833FE"/>
    <w:rsid w:val="00991B0F"/>
    <w:rsid w:val="00997BE9"/>
    <w:rsid w:val="009A4284"/>
    <w:rsid w:val="009A5822"/>
    <w:rsid w:val="009B1E41"/>
    <w:rsid w:val="009B4588"/>
    <w:rsid w:val="009C7D3D"/>
    <w:rsid w:val="009D33C1"/>
    <w:rsid w:val="009D3F3D"/>
    <w:rsid w:val="009D5E44"/>
    <w:rsid w:val="009E38FA"/>
    <w:rsid w:val="009E75A5"/>
    <w:rsid w:val="009F6C4D"/>
    <w:rsid w:val="009F6EE5"/>
    <w:rsid w:val="009F7AA7"/>
    <w:rsid w:val="00A0054D"/>
    <w:rsid w:val="00A02D9D"/>
    <w:rsid w:val="00A04F6C"/>
    <w:rsid w:val="00A054CE"/>
    <w:rsid w:val="00A0736B"/>
    <w:rsid w:val="00A2360C"/>
    <w:rsid w:val="00A25C93"/>
    <w:rsid w:val="00A26F46"/>
    <w:rsid w:val="00A30A10"/>
    <w:rsid w:val="00A474D7"/>
    <w:rsid w:val="00A506C9"/>
    <w:rsid w:val="00A55E3D"/>
    <w:rsid w:val="00A55F00"/>
    <w:rsid w:val="00A83CC6"/>
    <w:rsid w:val="00A84E5A"/>
    <w:rsid w:val="00A85396"/>
    <w:rsid w:val="00AB3208"/>
    <w:rsid w:val="00AB466C"/>
    <w:rsid w:val="00AB5222"/>
    <w:rsid w:val="00AB7465"/>
    <w:rsid w:val="00AC77B0"/>
    <w:rsid w:val="00AD22A2"/>
    <w:rsid w:val="00AD2C00"/>
    <w:rsid w:val="00AD505E"/>
    <w:rsid w:val="00AD5511"/>
    <w:rsid w:val="00AE2E0B"/>
    <w:rsid w:val="00AE5284"/>
    <w:rsid w:val="00AE59E7"/>
    <w:rsid w:val="00AE7075"/>
    <w:rsid w:val="00AF0871"/>
    <w:rsid w:val="00AF20C9"/>
    <w:rsid w:val="00AF5855"/>
    <w:rsid w:val="00AF79A7"/>
    <w:rsid w:val="00B01FD0"/>
    <w:rsid w:val="00B04873"/>
    <w:rsid w:val="00B11076"/>
    <w:rsid w:val="00B11FE1"/>
    <w:rsid w:val="00B2063E"/>
    <w:rsid w:val="00B26EBD"/>
    <w:rsid w:val="00B30535"/>
    <w:rsid w:val="00B33649"/>
    <w:rsid w:val="00B35B7E"/>
    <w:rsid w:val="00B406D9"/>
    <w:rsid w:val="00B407D4"/>
    <w:rsid w:val="00B479BB"/>
    <w:rsid w:val="00B47DCF"/>
    <w:rsid w:val="00B50665"/>
    <w:rsid w:val="00B542C0"/>
    <w:rsid w:val="00B60EE5"/>
    <w:rsid w:val="00B7189B"/>
    <w:rsid w:val="00B72AEE"/>
    <w:rsid w:val="00B73483"/>
    <w:rsid w:val="00B770CB"/>
    <w:rsid w:val="00B773C6"/>
    <w:rsid w:val="00B85AE1"/>
    <w:rsid w:val="00BB0676"/>
    <w:rsid w:val="00BB5B6D"/>
    <w:rsid w:val="00BB72CE"/>
    <w:rsid w:val="00BB72E1"/>
    <w:rsid w:val="00BD7651"/>
    <w:rsid w:val="00BE491C"/>
    <w:rsid w:val="00BE4F75"/>
    <w:rsid w:val="00BF52B3"/>
    <w:rsid w:val="00C16E6C"/>
    <w:rsid w:val="00C2094C"/>
    <w:rsid w:val="00C238BF"/>
    <w:rsid w:val="00C43A23"/>
    <w:rsid w:val="00C513F6"/>
    <w:rsid w:val="00C61610"/>
    <w:rsid w:val="00C63F7D"/>
    <w:rsid w:val="00C66CD3"/>
    <w:rsid w:val="00C70A2B"/>
    <w:rsid w:val="00C7286E"/>
    <w:rsid w:val="00C92260"/>
    <w:rsid w:val="00C957D8"/>
    <w:rsid w:val="00C96079"/>
    <w:rsid w:val="00CB176D"/>
    <w:rsid w:val="00CB2572"/>
    <w:rsid w:val="00CE6AFE"/>
    <w:rsid w:val="00CF09C0"/>
    <w:rsid w:val="00CF1285"/>
    <w:rsid w:val="00CF17A5"/>
    <w:rsid w:val="00CF2287"/>
    <w:rsid w:val="00CF2AD9"/>
    <w:rsid w:val="00CF35C2"/>
    <w:rsid w:val="00CF4BAE"/>
    <w:rsid w:val="00D079CE"/>
    <w:rsid w:val="00D120F1"/>
    <w:rsid w:val="00D12747"/>
    <w:rsid w:val="00D17A9E"/>
    <w:rsid w:val="00D22F40"/>
    <w:rsid w:val="00D236C9"/>
    <w:rsid w:val="00D32777"/>
    <w:rsid w:val="00D42B8D"/>
    <w:rsid w:val="00D50B3A"/>
    <w:rsid w:val="00D53DFF"/>
    <w:rsid w:val="00D66506"/>
    <w:rsid w:val="00D67215"/>
    <w:rsid w:val="00D71715"/>
    <w:rsid w:val="00D83294"/>
    <w:rsid w:val="00D93976"/>
    <w:rsid w:val="00D95E74"/>
    <w:rsid w:val="00D96D19"/>
    <w:rsid w:val="00DB7F90"/>
    <w:rsid w:val="00DC14F2"/>
    <w:rsid w:val="00DC1FF7"/>
    <w:rsid w:val="00DD54FE"/>
    <w:rsid w:val="00DD7FB0"/>
    <w:rsid w:val="00DE2FAB"/>
    <w:rsid w:val="00DE4BDA"/>
    <w:rsid w:val="00DF5B97"/>
    <w:rsid w:val="00E1038B"/>
    <w:rsid w:val="00E10E80"/>
    <w:rsid w:val="00E23840"/>
    <w:rsid w:val="00E371DC"/>
    <w:rsid w:val="00E373B8"/>
    <w:rsid w:val="00E41AF4"/>
    <w:rsid w:val="00E5114D"/>
    <w:rsid w:val="00E56BB6"/>
    <w:rsid w:val="00E62828"/>
    <w:rsid w:val="00E62B6C"/>
    <w:rsid w:val="00E64CD1"/>
    <w:rsid w:val="00E66EEF"/>
    <w:rsid w:val="00E71D6C"/>
    <w:rsid w:val="00E724DF"/>
    <w:rsid w:val="00E82166"/>
    <w:rsid w:val="00E8288F"/>
    <w:rsid w:val="00E90A34"/>
    <w:rsid w:val="00E931B9"/>
    <w:rsid w:val="00E932DB"/>
    <w:rsid w:val="00E9708D"/>
    <w:rsid w:val="00EA26CC"/>
    <w:rsid w:val="00EA7A42"/>
    <w:rsid w:val="00EB716E"/>
    <w:rsid w:val="00EC126C"/>
    <w:rsid w:val="00ED2A6F"/>
    <w:rsid w:val="00ED5765"/>
    <w:rsid w:val="00ED58DD"/>
    <w:rsid w:val="00ED7408"/>
    <w:rsid w:val="00EE4998"/>
    <w:rsid w:val="00EF26F5"/>
    <w:rsid w:val="00EF2D97"/>
    <w:rsid w:val="00EF48CA"/>
    <w:rsid w:val="00EF4D31"/>
    <w:rsid w:val="00EF6D0F"/>
    <w:rsid w:val="00F00749"/>
    <w:rsid w:val="00F00A25"/>
    <w:rsid w:val="00F022B0"/>
    <w:rsid w:val="00F129AF"/>
    <w:rsid w:val="00F21E0E"/>
    <w:rsid w:val="00F33F5F"/>
    <w:rsid w:val="00F47340"/>
    <w:rsid w:val="00F5090E"/>
    <w:rsid w:val="00F53BF6"/>
    <w:rsid w:val="00F5611A"/>
    <w:rsid w:val="00F5695F"/>
    <w:rsid w:val="00F70747"/>
    <w:rsid w:val="00F810B1"/>
    <w:rsid w:val="00F93899"/>
    <w:rsid w:val="00F94037"/>
    <w:rsid w:val="00F96DEC"/>
    <w:rsid w:val="00FA178D"/>
    <w:rsid w:val="00FB29D1"/>
    <w:rsid w:val="00FC12CA"/>
    <w:rsid w:val="00FC1C24"/>
    <w:rsid w:val="00FC5922"/>
    <w:rsid w:val="00FD24C4"/>
    <w:rsid w:val="00FD4025"/>
    <w:rsid w:val="00FD588A"/>
    <w:rsid w:val="00FD72EC"/>
    <w:rsid w:val="00FF352E"/>
    <w:rsid w:val="0C87D708"/>
    <w:rsid w:val="6DEF68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6F75C"/>
  <w15:chartTrackingRefBased/>
  <w15:docId w15:val="{6699AEB6-8CC4-4D11-9D70-260DA8FCCA8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D079CE"/>
    <w:rPr>
      <w:rFonts w:ascii="Minion Pro" w:hAnsi="Minion Pro" w:eastAsiaTheme="minorEastAsia"/>
      <w:lang w:eastAsia="zh-TW"/>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link w:val="ListParagraphChar"/>
    <w:uiPriority w:val="34"/>
    <w:qFormat/>
    <w:rsid w:val="00A25C93"/>
    <w:pPr>
      <w:ind w:left="720"/>
      <w:contextualSpacing/>
    </w:pPr>
    <w:rPr>
      <w:rFonts w:asciiTheme="minorHAnsi" w:hAnsiTheme="minorHAnsi" w:eastAsiaTheme="minorHAnsi"/>
      <w:lang w:eastAsia="en-US"/>
    </w:rPr>
  </w:style>
  <w:style w:type="table" w:styleId="TableGrid">
    <w:name w:val="Table Grid"/>
    <w:basedOn w:val="TableNormal"/>
    <w:uiPriority w:val="39"/>
    <w:rsid w:val="00A25C93"/>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ListParagraphChar" w:customStyle="1">
    <w:name w:val="List Paragraph Char"/>
    <w:basedOn w:val="DefaultParagraphFont"/>
    <w:link w:val="ListParagraph"/>
    <w:uiPriority w:val="34"/>
    <w:rsid w:val="00A25C93"/>
  </w:style>
  <w:style w:type="paragraph" w:styleId="paragraph" w:customStyle="1">
    <w:name w:val="paragraph"/>
    <w:basedOn w:val="Normal"/>
    <w:rsid w:val="00A25C93"/>
    <w:pPr>
      <w:spacing w:before="100" w:beforeAutospacing="1" w:after="100" w:afterAutospacing="1" w:line="240" w:lineRule="auto"/>
    </w:pPr>
    <w:rPr>
      <w:rFonts w:ascii="Times New Roman" w:hAnsi="Times New Roman" w:eastAsia="Times New Roman" w:cs="Times New Roman"/>
      <w:sz w:val="24"/>
      <w:szCs w:val="24"/>
      <w:lang w:eastAsia="en-US"/>
    </w:rPr>
  </w:style>
  <w:style w:type="character" w:styleId="eop" w:customStyle="1">
    <w:name w:val="eop"/>
    <w:basedOn w:val="DefaultParagraphFont"/>
    <w:rsid w:val="00A25C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Washington Universit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obb Dougherty, Nikole</dc:creator>
  <keywords/>
  <dc:description/>
  <lastModifiedBy>Lobb Dougherty, Nikole</lastModifiedBy>
  <revision>3</revision>
  <dcterms:created xsi:type="dcterms:W3CDTF">2022-11-11T13:41:00.0000000Z</dcterms:created>
  <dcterms:modified xsi:type="dcterms:W3CDTF">2022-11-11T14:10:43.0508890Z</dcterms:modified>
</coreProperties>
</file>